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8E4B7" w14:textId="77777777" w:rsidR="002E2DE6" w:rsidRPr="00477414" w:rsidRDefault="00332CA9" w:rsidP="005E2091">
      <w:pPr>
        <w:outlineLvl w:val="0"/>
        <w:rPr>
          <w:b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D0061" w:rsidRPr="00477414">
        <w:rPr>
          <w:rFonts w:ascii="Times New Roman" w:hAnsi="Times New Roman" w:hint="eastAsia"/>
          <w:b/>
          <w:sz w:val="24"/>
          <w:szCs w:val="24"/>
        </w:rPr>
        <w:t xml:space="preserve">Table. </w:t>
      </w:r>
      <w:r w:rsidR="007D0061" w:rsidRPr="00477414">
        <w:rPr>
          <w:rFonts w:ascii="Times New Roman" w:hAnsi="Times New Roman"/>
          <w:b/>
          <w:sz w:val="24"/>
          <w:szCs w:val="24"/>
        </w:rPr>
        <w:t xml:space="preserve">List of annotated KEGG pathways of </w:t>
      </w:r>
      <w:proofErr w:type="spellStart"/>
      <w:r w:rsidR="007D0061" w:rsidRPr="00477414">
        <w:rPr>
          <w:rFonts w:ascii="Times New Roman" w:hAnsi="Times New Roman"/>
          <w:b/>
          <w:i/>
          <w:sz w:val="24"/>
          <w:szCs w:val="24"/>
        </w:rPr>
        <w:t>Schima</w:t>
      </w:r>
      <w:proofErr w:type="spellEnd"/>
      <w:r w:rsidR="007D0061" w:rsidRPr="00477414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D0061" w:rsidRPr="00477414">
        <w:rPr>
          <w:rFonts w:ascii="Times New Roman" w:hAnsi="Times New Roman"/>
          <w:b/>
          <w:i/>
          <w:sz w:val="24"/>
          <w:szCs w:val="24"/>
        </w:rPr>
        <w:t>superba</w:t>
      </w:r>
      <w:proofErr w:type="spellEnd"/>
      <w:r w:rsidR="007D0061" w:rsidRPr="00477414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7D0061" w:rsidRPr="00477414">
        <w:rPr>
          <w:rFonts w:ascii="Times New Roman" w:hAnsi="Times New Roman"/>
          <w:b/>
          <w:sz w:val="24"/>
          <w:szCs w:val="24"/>
        </w:rPr>
        <w:t>seedlings</w:t>
      </w:r>
      <w:r w:rsidR="00477414" w:rsidRPr="00477414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pPr w:leftFromText="180" w:rightFromText="180" w:horzAnchor="margin" w:tblpY="70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"/>
        <w:gridCol w:w="2977"/>
        <w:gridCol w:w="1134"/>
        <w:gridCol w:w="992"/>
        <w:gridCol w:w="2744"/>
      </w:tblGrid>
      <w:tr w:rsidR="009830F9" w:rsidRPr="00735C6B" w14:paraId="2808E365" w14:textId="77777777" w:rsidTr="00FB60CB">
        <w:trPr>
          <w:trHeight w:val="270"/>
        </w:trPr>
        <w:tc>
          <w:tcPr>
            <w:tcW w:w="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F84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4882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athwa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F6E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>Unigenes</w:t>
            </w:r>
            <w:proofErr w:type="spellEnd"/>
            <w:r w:rsidRPr="00735C6B"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 xml:space="preserve"> NO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932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athway</w:t>
            </w:r>
            <w:r w:rsidRPr="00735C6B"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 w:rsidRPr="00735C6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ID</w:t>
            </w:r>
          </w:p>
        </w:tc>
        <w:tc>
          <w:tcPr>
            <w:tcW w:w="27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DD8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Level</w:t>
            </w:r>
            <w:r w:rsidRPr="00735C6B"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9830F9" w:rsidRPr="00735C6B" w14:paraId="7887EB9B" w14:textId="77777777" w:rsidTr="00FB60CB">
        <w:trPr>
          <w:trHeight w:val="270"/>
        </w:trPr>
        <w:tc>
          <w:tcPr>
            <w:tcW w:w="5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74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F90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DF9E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3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9FEB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44</w:t>
            </w:r>
            <w:proofErr w:type="gramEnd"/>
          </w:p>
        </w:tc>
        <w:tc>
          <w:tcPr>
            <w:tcW w:w="27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CC75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</w:tr>
      <w:tr w:rsidR="009830F9" w:rsidRPr="00735C6B" w14:paraId="410A565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16690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C0381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ag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37EB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07E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4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B4E2C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</w:tr>
      <w:tr w:rsidR="009830F9" w:rsidRPr="00735C6B" w14:paraId="0FDE8EE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49F292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FAF6C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roxi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9941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1437B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46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EAA21C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</w:tr>
      <w:tr w:rsidR="009830F9" w:rsidRPr="00735C6B" w14:paraId="1AAEB96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81D3C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4A18CB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ion of autophag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FDC3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EEE8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4A0DF9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</w:tr>
      <w:tr w:rsidR="009830F9" w:rsidRPr="00735C6B" w14:paraId="621229C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C0BE04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EA7527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471A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A0C1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07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C8F573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</w:tr>
      <w:tr w:rsidR="009830F9" w:rsidRPr="00735C6B" w14:paraId="4E3CCE2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DDAA69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35D8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BC transporte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14BC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4A00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20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C6D0A9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</w:tr>
      <w:tr w:rsidR="009830F9" w:rsidRPr="00735C6B" w14:paraId="676DE36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DBC781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57FBB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sphatidylinositol signaling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0BB3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B83C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07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4FC203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</w:tr>
      <w:tr w:rsidR="009830F9" w:rsidRPr="00735C6B" w14:paraId="2442D57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DB8FFE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3EA1A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liceosom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B6D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234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20BA8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449809F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304799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B89E1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NA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6DB1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5EB9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1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8FD32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06649AB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7C2137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B72209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in processing in endoplasmic reticul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59F31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F7AD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4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7A880D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754F8AB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C91398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59977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RNA</w:t>
            </w:r>
            <w:proofErr w:type="gram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urveillance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551E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F3ED4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1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EE3696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0C4BA18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789FA9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5EE71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Ubiquitin mediated proteoly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449B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C4AE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171F83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D3DD0A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C80B2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4EAFE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E85C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E4BB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A4B13A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77C8F9C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77A483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30827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NA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A53C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3C710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18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1C9DA5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3CE6B1B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422B1B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08875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ibosome biogenesis in eukaryo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C973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273B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08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69D558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1C21AEB5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93BE67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050CD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NA polymer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9809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56484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02024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400D316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338123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91FDE9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ucleotide excision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AAFE1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21A1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4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50F892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391F7F4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52CF18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3B330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sal transcription facto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1124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6B78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2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77BCDC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5C0DAB6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1E2090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780628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inoacyl-tRNA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F9B0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A01F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7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529B4E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509806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37666B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4F467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se excision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ED76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A9C57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4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709FBB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64CB646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88EE33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B007A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NA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236F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3EB6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41A6CC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982C40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9D7D56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21BDC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mologous 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7A8FC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B85C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4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7775EF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AA27E8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8A7376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04613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a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2B18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308DF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EC3DA8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4C07774C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6DCB79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7BFEA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NARE interactions in vesicular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66FD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5C828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207B06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65779F7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5787F9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AC2B92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tein ex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651C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C311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0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5B4D5B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168C2F0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92CF40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9B07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ismatch repai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4AAE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9D90E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4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5CCA2B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021BE6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AF5483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DFEE3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on-homologous end-joi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2D9C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A3FD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34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CDF5DE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06359B3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991854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B1C54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ur relay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B587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DB54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12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A1156A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</w:tr>
      <w:tr w:rsidR="009830F9" w:rsidRPr="00735C6B" w14:paraId="23D2D73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19115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F4AA5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8EAC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6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3E6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11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5009EA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6E9E59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A981AF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4EA34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iosynthesis of secondary metaboli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BEF0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6DDDE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11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4E5974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042329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618FD4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B8CA6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erophospholip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39D42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8D4E0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64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7F795F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BEDAD7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69C108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C32783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ther lip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B8DA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B6B40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6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626072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3DD1A2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823755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359966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B14E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8D44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58B80E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1F9CAF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44103C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3B2A0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arch and sucros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76F7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BC88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E18A18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A4E1FE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6ECBA4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2B401E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yrimid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8C96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3B59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929F94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592872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22B5A8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3BE26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enylpropa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A481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C61B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31C73C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BFA4FC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1572E7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9F7D6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9B1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379A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19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8414B8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996814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D477A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DFF88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Pentose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uron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terconversion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0FF3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B9E6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9B96C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94AFD4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DEA14B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29E32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von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FD641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F5439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42E8FA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B1AE96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CE331F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0061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6F2E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28E5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5DC9A5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7547F0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2790BE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CB78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8256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F833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6F886B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0A73C6C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F9B29D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4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A1945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ilb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arylhepta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ingerol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5C3D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8273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306383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8D2F9F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AC5B5A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D7A1C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58FA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45D7E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7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D77D27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12C77C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0CD9DC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29C12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4501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E212B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BF500C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0EC9B6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1FC468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2A106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3AF6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2C216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409A42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996F83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011BF3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E0844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ositol phosph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0858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4F096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6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02940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8B6D50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FBE2EC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1644D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CBCB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BF5CB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8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754BBD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EB3C53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917A15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9690F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Zeatin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3B98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0740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8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FE065F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A58B57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1A2843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B6D74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scorb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dar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E439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24E96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5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31AE89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BA5980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836E90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95A38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bon fixation in photosynthetic organism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B050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098D1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477312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7B105F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AC6564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E8C6C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Limonene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ine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1F544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01AC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04023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E7ACA9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D3DAA0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B14A6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F31B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4436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BB9B5A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1FBC2B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7BA030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13020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yanoamino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1A24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FA7E0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6C22B1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A443AB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26A74A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0AC42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Flavone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vonol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4CD1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C9D8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4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905456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8FF77A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68D3E1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9400B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lactos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CA98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05E3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5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B9BF47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EA7404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B9E923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5B4F0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oxyl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carboxyl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452E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D561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A7B7E4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C0DEABE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15ACF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C8A97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roten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ACFF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AA0F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6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E1C3A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78D5B6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CF367E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E5932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Arginine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l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C479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62692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169EB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57D4C2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4F8A35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9EEC1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erp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ackbone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3092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2702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564C24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8F3B59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2DE1B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D3C55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ylphosphatidylinositol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PI)-anchor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681A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7F45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6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C94F12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CCFE7D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88A2E9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29E3F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utin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ber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wax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B72C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EA2B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7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E862F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90C31E4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EFD2C0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8F8A2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399B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1CC70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60BAD8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3689FC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3E2AD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A1D5DA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ntose phosphate pathwa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E644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9A96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C646A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5FC41E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FC6A6E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2FCDCC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FA73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AF0E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0BDA1F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2AAD99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9780C7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D83D04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ther glycan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A2ED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43383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1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AD118A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380036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F6A4E6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4F538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4817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886A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6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AC1AF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72117E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10EAE0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36295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ructose and mannos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DBD0E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E93A6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5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C7171A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38EE195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B9E369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FA1BBA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A93D0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802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7B1301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C7DBC6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B70FB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6B615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pha</w:t>
            </w:r>
            <w:proofErr w:type="gram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nolenic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121B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63EC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9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FD3D4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A11134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EB24B2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8FB1CB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atty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89A62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8ABF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7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AAA15B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6997B0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C1CA0C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507E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enylalanine, tyrosine and tryptoph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7CBD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31A9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04F205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18E7CB4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910D2C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73922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9FAC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D617E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A60E06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7AE7A4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252EDC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78531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87FD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EDF7F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19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74F48F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3E23E4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B95D42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F7C3C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Diterp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DFE8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9A60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4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F2259F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47FB09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97B488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9A92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orphyrin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chlorophyll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F1281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B937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8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274C39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7EFD68C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1A6C16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555CAB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l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euc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isoleucine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E502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64DBA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8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24C65F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318E03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706865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5C640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6A27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33FA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3ED566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3E53EEB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C5DC72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4AD75E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1509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CCE4A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8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16CBEE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71BF88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CABBFD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EABE4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ysine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234E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03977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FD5C60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C3C69E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71A2D0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23E6B8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pano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F781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9F4C7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F466FD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805FE72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4B8DAD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AFCB2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Ubiquinone and other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erpenoid-quino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1BD0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8EC82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1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CA0987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5C9695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8FF46D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8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44E51E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phingolip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88E3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64AD8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D61A37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0097ED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ADB2FA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5BF2B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2AD4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EE2F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6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DAA79A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AD0950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752E3A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1F5563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er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8505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E2E4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1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6B3625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6DE590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EF2C75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2D680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</w:t>
            </w:r>
            <w:proofErr w:type="gram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Alan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D6EB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2C980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1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7D0231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4B0F9C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B0A6C8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9F29B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1DF3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1E394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2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787ED8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C47879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46A88E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611EDD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soflavo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D28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70D53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EB18B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C19146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F29AAD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8C8F3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ntothen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CoA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E196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014CA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7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CE65A0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2BD80A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930033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F91CF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iosynthesis of unsaturated fatty acid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824F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EE24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10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50BDA2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90E6F7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AFE83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19F5D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utano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857A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662E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44D003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E7E307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9D7CD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F93ED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soquinol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lkal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C4F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38CD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F0002F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10DE3E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A163F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980E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opa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iperid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pyridine alkal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D945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B07F5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812B74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D8ADCA7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CEBF45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09CA6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rassinoster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7BE7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42D9A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6A4061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2AAB5D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33FB7E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E7EEC7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al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euc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isoleucine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42590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DA28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9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530F81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433997C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A0FD6D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B2FEF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istid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BBD9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539B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6144F5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EC64FE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A9419B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EAA678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iboflavin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518F4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F2D20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4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F70A06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189D3B7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8F546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4991C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aminoglycan degrad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CF55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D70D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3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62F88B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E79142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2FFDDE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F01F2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atty acid elon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75B1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EE90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6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B5ECA0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7E58E3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607236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E66E0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One carbon pool by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l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7D83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D748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7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AFBC5F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C5805E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8E6BE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CEBAD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nzoxazi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E3755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A83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0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4250C5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2780AE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7E8538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D83F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elenocompoun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551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0F32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BAC0CE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053181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2472BF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F6E79B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ther types of O-glyca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083B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94D8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14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9F03CA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81F8EF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ECF691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FF8F8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phingolip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 -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anglio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2887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A9DCD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04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008A63B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8E7B54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DBC516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8BC02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noleic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7429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A1FA4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9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F0AB5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401D9A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4C22A7D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8D68F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hotosynthesis - antenna protei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0129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D4E17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196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3ED9C90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EF6C035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6069EE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70BAEB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ucosinol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B247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285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66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3EEE5E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10F1DD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B38A3A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6EBBEF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ysine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A270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7356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30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31829F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BF11691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BF84F4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05CA3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Vitamin B6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B24C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2EB1B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5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565C2D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8B3F0A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AFB655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6B519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esquiterp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iterp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69E7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94DE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9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54EBCF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2714244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A22FA0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DD9D9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icotin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icotinamid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4015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E49C7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E53084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32614C5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E08069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4F0B6A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rachidonic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CE80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F5FC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59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08AA82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5ADEF050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9B96DB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B3828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onoterpeno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2C4C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4542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CFC01D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A86F8D9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35B6262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7E247A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nthocyanin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3FF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37AA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4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B15B32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F65205A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705654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0B942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hiam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3FBF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FFDA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4D30B4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4C585F5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596E9F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999CD2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Indol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lkaloid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0C5F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731F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01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E64315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163232C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8B1006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69B87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olat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5FAB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00A17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9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E3E26C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780424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349184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34B4E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ynthesis and degradation of ketone bod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CF7C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8A82C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07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FC8054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1EC68C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7E7C49F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12E088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ycosphingolipid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 -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lobo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seri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9283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596AC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03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21631A1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35119A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57C694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DF40E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aur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potaurine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A9B29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AF76A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43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4867706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9B57C1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195218E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9110D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5-Branched dibasic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0865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6E76E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66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FD501DF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6F78A8D6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52663B0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F41A25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Lipoic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BCEA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425B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8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0372A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7F4083A3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2F208C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A47E85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affein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A99CA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EBF9A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23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3D64C7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44130ECD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690701B8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CD9D34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iotin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AFFB1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800C4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780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1163FD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0EFCA16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A2BA40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1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740FE1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etalain</w:t>
            </w:r>
            <w:proofErr w:type="spellEnd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12FEB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78299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0965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56E0F3F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</w:tr>
      <w:tr w:rsidR="009830F9" w:rsidRPr="00735C6B" w14:paraId="27AFF82F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0CC8C64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D6AA3A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4F0B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62AAE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626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7142B89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</w:tr>
      <w:tr w:rsidR="009830F9" w:rsidRPr="00735C6B" w14:paraId="0A77ADD8" w14:textId="77777777" w:rsidTr="00FB60CB">
        <w:trPr>
          <w:trHeight w:val="270"/>
        </w:trPr>
        <w:tc>
          <w:tcPr>
            <w:tcW w:w="575" w:type="dxa"/>
            <w:shd w:val="clear" w:color="auto" w:fill="auto"/>
            <w:noWrap/>
            <w:vAlign w:val="center"/>
            <w:hideMark/>
          </w:tcPr>
          <w:p w14:paraId="24D0E4A3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E01894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rcadian rhythm - pl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BDE07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17A8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712</w:t>
            </w:r>
            <w:proofErr w:type="gramEnd"/>
          </w:p>
        </w:tc>
        <w:tc>
          <w:tcPr>
            <w:tcW w:w="2744" w:type="dxa"/>
            <w:shd w:val="clear" w:color="auto" w:fill="auto"/>
            <w:noWrap/>
            <w:vAlign w:val="center"/>
            <w:hideMark/>
          </w:tcPr>
          <w:p w14:paraId="63673C0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</w:tr>
      <w:tr w:rsidR="009830F9" w:rsidRPr="00735C6B" w14:paraId="6B4B1A52" w14:textId="77777777" w:rsidTr="00FB60CB">
        <w:trPr>
          <w:trHeight w:val="270"/>
        </w:trPr>
        <w:tc>
          <w:tcPr>
            <w:tcW w:w="5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4F94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EB1EE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atural killer cell mediated cytotoxic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0CB000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C8B90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650</w:t>
            </w:r>
            <w:proofErr w:type="gramEnd"/>
          </w:p>
        </w:tc>
        <w:tc>
          <w:tcPr>
            <w:tcW w:w="27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02BBE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</w:tr>
      <w:tr w:rsidR="009830F9" w:rsidRPr="00735C6B" w14:paraId="3D45A483" w14:textId="77777777" w:rsidTr="00FB60CB">
        <w:trPr>
          <w:trHeight w:val="270"/>
        </w:trPr>
        <w:tc>
          <w:tcPr>
            <w:tcW w:w="5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DB732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9D94C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ircadian rhythm - mammal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2142D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B47A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ko04710</w:t>
            </w:r>
            <w:proofErr w:type="gramEnd"/>
          </w:p>
        </w:tc>
        <w:tc>
          <w:tcPr>
            <w:tcW w:w="274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73A6" w14:textId="77777777" w:rsidR="009830F9" w:rsidRPr="00735C6B" w:rsidRDefault="009830F9" w:rsidP="00FB60CB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35C6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</w:tr>
    </w:tbl>
    <w:p w14:paraId="5245B62F" w14:textId="77777777" w:rsidR="00FB60CB" w:rsidRPr="009830F9" w:rsidRDefault="00FB60CB" w:rsidP="004F5492">
      <w:bookmarkStart w:id="0" w:name="_GoBack"/>
      <w:bookmarkEnd w:id="0"/>
    </w:p>
    <w:sectPr w:rsidR="00FB60CB" w:rsidRPr="009830F9" w:rsidSect="0048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2490B1" w14:textId="77777777" w:rsidR="007A5D5A" w:rsidRDefault="007A5D5A" w:rsidP="002E2DE6">
      <w:r>
        <w:separator/>
      </w:r>
    </w:p>
  </w:endnote>
  <w:endnote w:type="continuationSeparator" w:id="0">
    <w:p w14:paraId="7BDC7254" w14:textId="77777777" w:rsidR="007A5D5A" w:rsidRDefault="007A5D5A" w:rsidP="002E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6B0383" w14:textId="77777777" w:rsidR="007A5D5A" w:rsidRDefault="007A5D5A" w:rsidP="002E2DE6">
      <w:r>
        <w:separator/>
      </w:r>
    </w:p>
  </w:footnote>
  <w:footnote w:type="continuationSeparator" w:id="0">
    <w:p w14:paraId="2AC9E7BA" w14:textId="77777777" w:rsidR="007A5D5A" w:rsidRDefault="007A5D5A" w:rsidP="002E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DE6"/>
    <w:rsid w:val="00051771"/>
    <w:rsid w:val="000A7F26"/>
    <w:rsid w:val="00226236"/>
    <w:rsid w:val="00262BB5"/>
    <w:rsid w:val="002E2DE6"/>
    <w:rsid w:val="002E6D1D"/>
    <w:rsid w:val="002F016B"/>
    <w:rsid w:val="00332CA9"/>
    <w:rsid w:val="00390B9A"/>
    <w:rsid w:val="00453B59"/>
    <w:rsid w:val="00465D16"/>
    <w:rsid w:val="00477414"/>
    <w:rsid w:val="00480851"/>
    <w:rsid w:val="00486A34"/>
    <w:rsid w:val="004F5492"/>
    <w:rsid w:val="0059533B"/>
    <w:rsid w:val="005E2091"/>
    <w:rsid w:val="00677F47"/>
    <w:rsid w:val="00680CD1"/>
    <w:rsid w:val="006867DC"/>
    <w:rsid w:val="007315C5"/>
    <w:rsid w:val="00732361"/>
    <w:rsid w:val="00735C6B"/>
    <w:rsid w:val="007A5D5A"/>
    <w:rsid w:val="007A7C4F"/>
    <w:rsid w:val="007D0061"/>
    <w:rsid w:val="00824CB2"/>
    <w:rsid w:val="00861133"/>
    <w:rsid w:val="00866F0C"/>
    <w:rsid w:val="00886910"/>
    <w:rsid w:val="00915A0B"/>
    <w:rsid w:val="0093710E"/>
    <w:rsid w:val="0095523B"/>
    <w:rsid w:val="0097650A"/>
    <w:rsid w:val="009830F9"/>
    <w:rsid w:val="00A252B6"/>
    <w:rsid w:val="00A2668C"/>
    <w:rsid w:val="00AC13ED"/>
    <w:rsid w:val="00B174E1"/>
    <w:rsid w:val="00D04274"/>
    <w:rsid w:val="00D1282B"/>
    <w:rsid w:val="00D12CB5"/>
    <w:rsid w:val="00D5149F"/>
    <w:rsid w:val="00DA3A52"/>
    <w:rsid w:val="00DA51B1"/>
    <w:rsid w:val="00DB036D"/>
    <w:rsid w:val="00E10215"/>
    <w:rsid w:val="00EF63EE"/>
    <w:rsid w:val="00FB60CB"/>
    <w:rsid w:val="00FD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05D662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2D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2E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2E2DE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2E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2E2DE6"/>
    <w:rPr>
      <w:sz w:val="18"/>
      <w:szCs w:val="18"/>
    </w:rPr>
  </w:style>
  <w:style w:type="table" w:styleId="a7">
    <w:name w:val="Table Grid"/>
    <w:basedOn w:val="a1"/>
    <w:uiPriority w:val="59"/>
    <w:rsid w:val="002E2D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0"/>
    <w:uiPriority w:val="99"/>
    <w:semiHidden/>
    <w:unhideWhenUsed/>
    <w:rsid w:val="002E2DE6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2E2DE6"/>
    <w:rPr>
      <w:color w:val="800080"/>
      <w:u w:val="single"/>
    </w:rPr>
  </w:style>
  <w:style w:type="paragraph" w:customStyle="1" w:styleId="font5">
    <w:name w:val="font5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DE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2E2DE6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styleId="a9">
    <w:name w:val="Document Map"/>
    <w:basedOn w:val="a"/>
    <w:link w:val="aa"/>
    <w:uiPriority w:val="99"/>
    <w:semiHidden/>
    <w:unhideWhenUsed/>
    <w:rsid w:val="005E2091"/>
    <w:rPr>
      <w:rFonts w:ascii="宋体"/>
      <w:sz w:val="18"/>
      <w:szCs w:val="18"/>
    </w:rPr>
  </w:style>
  <w:style w:type="character" w:customStyle="1" w:styleId="aa">
    <w:name w:val="文档结构图 字符"/>
    <w:basedOn w:val="a0"/>
    <w:link w:val="a9"/>
    <w:uiPriority w:val="99"/>
    <w:semiHidden/>
    <w:rsid w:val="005E2091"/>
    <w:rPr>
      <w:rFonts w:ascii="宋体" w:eastAsia="宋体" w:hAnsi="Calibri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5E2091"/>
  </w:style>
  <w:style w:type="paragraph" w:styleId="ac">
    <w:name w:val="Balloon Text"/>
    <w:basedOn w:val="a"/>
    <w:link w:val="ad"/>
    <w:uiPriority w:val="99"/>
    <w:semiHidden/>
    <w:unhideWhenUsed/>
    <w:rsid w:val="005E2091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E2091"/>
    <w:rPr>
      <w:rFonts w:ascii="Calibri" w:eastAsia="宋体" w:hAnsi="Calibri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915A0B"/>
    <w:pPr>
      <w:ind w:firstLineChars="200" w:firstLine="420"/>
    </w:pPr>
  </w:style>
  <w:style w:type="paragraph" w:customStyle="1" w:styleId="reader-word-layer">
    <w:name w:val="reader-word-layer"/>
    <w:basedOn w:val="a"/>
    <w:rsid w:val="00486A3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53</Words>
  <Characters>6577</Characters>
  <Application>Microsoft Macintosh Word</Application>
  <DocSecurity>0</DocSecurity>
  <Lines>54</Lines>
  <Paragraphs>15</Paragraphs>
  <ScaleCrop>false</ScaleCrop>
  <Company>Hewlett-Packard Company</Company>
  <LinksUpToDate>false</LinksUpToDate>
  <CharactersWithSpaces>7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BC</dc:creator>
  <cp:lastModifiedBy>Keping Ma</cp:lastModifiedBy>
  <cp:revision>3</cp:revision>
  <dcterms:created xsi:type="dcterms:W3CDTF">2016-12-01T14:16:00Z</dcterms:created>
  <dcterms:modified xsi:type="dcterms:W3CDTF">2016-12-01T14:17:00Z</dcterms:modified>
</cp:coreProperties>
</file>